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AFA89" w14:textId="68E441D6" w:rsidR="00427840" w:rsidRPr="00427840" w:rsidRDefault="00881224" w:rsidP="0042784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784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aternal dietary intake of fish and polyunsaturated fatty acids and child neurodevelopment at 6 months and 1 year of age: a nationwide birth cohort–the Japan </w:t>
      </w:r>
      <w:r w:rsidR="009215C3" w:rsidRPr="0042784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E</w:t>
      </w:r>
      <w:r w:rsidRPr="0042784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nvironment and </w:t>
      </w:r>
      <w:r w:rsidR="009215C3" w:rsidRPr="0042784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C</w:t>
      </w:r>
      <w:r w:rsidRPr="0042784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hildren’s </w:t>
      </w:r>
      <w:r w:rsidR="009215C3" w:rsidRPr="0042784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</w:t>
      </w:r>
      <w:r w:rsidRPr="0042784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udy</w:t>
      </w:r>
      <w:bookmarkStart w:id="0" w:name="_GoBack"/>
      <w:bookmarkEnd w:id="0"/>
    </w:p>
    <w:p w14:paraId="2FB441ED" w14:textId="77777777" w:rsidR="00427840" w:rsidRPr="00427840" w:rsidRDefault="00427840" w:rsidP="00427840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78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Kei Hamazaki</w:t>
      </w:r>
    </w:p>
    <w:p w14:paraId="2C81E588" w14:textId="3808410C" w:rsidR="00427840" w:rsidRPr="00427840" w:rsidRDefault="00427840" w:rsidP="0042784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7840">
        <w:rPr>
          <w:rFonts w:ascii="Times New Roman" w:hAnsi="Times New Roman" w:cs="Times New Roman"/>
          <w:color w:val="000000" w:themeColor="text1"/>
          <w:sz w:val="24"/>
          <w:szCs w:val="24"/>
        </w:rPr>
        <w:t>On-line Supplementary Material</w:t>
      </w:r>
    </w:p>
    <w:p w14:paraId="303A6358" w14:textId="51C6EE71" w:rsidR="00881224" w:rsidRPr="001A1E95" w:rsidRDefault="00881224" w:rsidP="00862734">
      <w:pPr>
        <w:pStyle w:val="2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snapToGrid w:val="0"/>
          <w:color w:val="000000" w:themeColor="text1"/>
          <w:sz w:val="24"/>
          <w:szCs w:val="24"/>
        </w:rPr>
      </w:pPr>
    </w:p>
    <w:p w14:paraId="4B01FE43" w14:textId="77777777" w:rsidR="00881224" w:rsidRPr="001A1E95" w:rsidRDefault="00881224" w:rsidP="00881224">
      <w:pPr>
        <w:pStyle w:val="2"/>
        <w:kinsoku w:val="0"/>
        <w:overflowPunct w:val="0"/>
        <w:autoSpaceDE w:val="0"/>
        <w:autoSpaceDN w:val="0"/>
        <w:adjustRightInd w:val="0"/>
        <w:snapToGrid w:val="0"/>
        <w:jc w:val="left"/>
        <w:rPr>
          <w:rFonts w:eastAsia="ＭＳ 明朝"/>
          <w:b w:val="0"/>
          <w:snapToGrid w:val="0"/>
          <w:color w:val="000000" w:themeColor="text1"/>
          <w:sz w:val="24"/>
          <w:szCs w:val="24"/>
        </w:rPr>
      </w:pPr>
    </w:p>
    <w:p w14:paraId="7F237F64" w14:textId="77777777" w:rsidR="00881224" w:rsidRPr="001A1E95" w:rsidRDefault="00881224">
      <w:pPr>
        <w:widowControl/>
        <w:jc w:val="left"/>
        <w:rPr>
          <w:rFonts w:ascii="Times New Roman" w:eastAsia="ＭＳ ゴシック" w:hAnsi="Times New Roman" w:cs="Times New Roman"/>
          <w:color w:val="000000" w:themeColor="text1"/>
          <w:sz w:val="22"/>
        </w:rPr>
      </w:pPr>
    </w:p>
    <w:p w14:paraId="0FDB2634" w14:textId="77777777" w:rsidR="004C4EB5" w:rsidRPr="001A1E95" w:rsidRDefault="004C4EB5">
      <w:pPr>
        <w:rPr>
          <w:rFonts w:ascii="Times New Roman" w:eastAsia="ＭＳ ゴシック" w:hAnsi="Times New Roman" w:cs="Times New Roman"/>
          <w:b/>
          <w:color w:val="000000" w:themeColor="text1"/>
          <w:sz w:val="22"/>
        </w:rPr>
        <w:sectPr w:rsidR="004C4EB5" w:rsidRPr="001A1E95" w:rsidSect="004C4EB5">
          <w:pgSz w:w="11906" w:h="16838" w:code="9"/>
          <w:pgMar w:top="1134" w:right="992" w:bottom="992" w:left="1134" w:header="851" w:footer="992" w:gutter="0"/>
          <w:cols w:space="425"/>
          <w:docGrid w:type="lines" w:linePitch="360"/>
        </w:sectPr>
      </w:pPr>
    </w:p>
    <w:p w14:paraId="65554A91" w14:textId="25CD96C3" w:rsidR="00C54601" w:rsidRPr="001A1E95" w:rsidRDefault="00FF49A2">
      <w:pPr>
        <w:rPr>
          <w:rFonts w:ascii="Times New Roman" w:eastAsia="ＭＳ ゴシック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b/>
          <w:color w:val="000000" w:themeColor="text1"/>
          <w:sz w:val="22"/>
        </w:rPr>
        <w:lastRenderedPageBreak/>
        <w:t>Supplementary Table 1.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For </w:t>
      </w:r>
      <w:r w:rsidR="00463BCC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6-month-old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infants, ORs </w:t>
      </w:r>
      <w:r w:rsidR="006528E3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95% CIs) of </w:t>
      </w:r>
      <w:r w:rsidR="0050649C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scores </w:t>
      </w:r>
      <w:r w:rsidR="009215C3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at </w:t>
      </w:r>
      <w:r w:rsidR="0050649C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or below -2 SDs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</w:t>
      </w:r>
      <w:r w:rsidR="009215C3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of 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the mean </w:t>
      </w:r>
      <w:r w:rsidR="009215C3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for 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each development domain according to quintile for </w:t>
      </w:r>
      <w:r w:rsidR="00463BCC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n-3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PUFA intake during pregnancy </w:t>
      </w:r>
      <w:r w:rsidR="006528E3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n = 81,697).</w:t>
      </w:r>
    </w:p>
    <w:tbl>
      <w:tblPr>
        <w:tblW w:w="14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2000"/>
        <w:gridCol w:w="2060"/>
        <w:gridCol w:w="1900"/>
        <w:gridCol w:w="2060"/>
        <w:gridCol w:w="2060"/>
        <w:gridCol w:w="980"/>
      </w:tblGrid>
      <w:tr w:rsidR="00AD5D27" w:rsidRPr="001A1E95" w14:paraId="185D4896" w14:textId="77777777" w:rsidTr="005A272E">
        <w:trPr>
          <w:trHeight w:val="390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86ED" w14:textId="77777777" w:rsidR="00F45224" w:rsidRPr="001A1E95" w:rsidRDefault="00F45224" w:rsidP="00F452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0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6FB4D" w14:textId="77777777" w:rsidR="00F45224" w:rsidRPr="001A1E95" w:rsidRDefault="00F45224" w:rsidP="004305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Quintile for </w:t>
            </w:r>
            <w:r w:rsidR="00463BCC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-3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PUFA intak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491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AD5D27" w:rsidRPr="001A1E95" w14:paraId="731A3D92" w14:textId="77777777" w:rsidTr="00F45224">
        <w:trPr>
          <w:trHeight w:val="390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66A59" w14:textId="77777777" w:rsidR="00F45224" w:rsidRPr="001A1E95" w:rsidRDefault="00F45224" w:rsidP="00F4522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2"/>
              </w:rPr>
            </w:pPr>
            <w:r w:rsidRPr="001A1E9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AB99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w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EA6DB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3E099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C1A8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2C22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gh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F17A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AD5D27" w:rsidRPr="001A1E95" w14:paraId="45F8E5CE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1255" w14:textId="77777777" w:rsidR="00F45224" w:rsidRPr="001A1E95" w:rsidRDefault="00F45224" w:rsidP="00F4522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Median intake of </w:t>
            </w:r>
            <w:r w:rsidR="00463BCC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-3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PUFAs, g/day 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304D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E99E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1E9A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C96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09AB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BBE3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3BCBA443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F0B7" w14:textId="77777777" w:rsidR="00F45224" w:rsidRPr="001A1E95" w:rsidRDefault="00F45224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975E" w14:textId="77777777" w:rsidR="00F45224" w:rsidRPr="001A1E95" w:rsidRDefault="00F45224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A06E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6709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C4A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E77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D88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51B71F7B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636D" w14:textId="5F68E1BB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123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,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4B4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4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BC5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8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E50B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0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9A8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39F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3EE9BAF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835A" w14:textId="55A8B293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9215C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1373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F11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5EFD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D7C5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5B7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8EDE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202CB051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7BE4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A249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96CB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6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E681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3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A6F9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1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7C91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6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A5E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 </w:t>
            </w:r>
          </w:p>
        </w:tc>
      </w:tr>
      <w:tr w:rsidR="00AD5D27" w:rsidRPr="001A1E95" w14:paraId="15477705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D0CA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CC85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DCF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4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B09F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82C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DCEB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4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2</w:t>
            </w:r>
            <w:r w:rsidR="00F27724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9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E7EF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2 </w:t>
            </w:r>
          </w:p>
        </w:tc>
      </w:tr>
      <w:tr w:rsidR="00AD5D27" w:rsidRPr="001A1E95" w14:paraId="68063119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C152" w14:textId="77777777" w:rsidR="00F45224" w:rsidRPr="001A1E95" w:rsidRDefault="00F45224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412" w14:textId="77777777" w:rsidR="00F45224" w:rsidRPr="001A1E95" w:rsidRDefault="00F45224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D4FD" w14:textId="77777777" w:rsidR="00F45224" w:rsidRPr="001A1E95" w:rsidRDefault="00F45224" w:rsidP="00F452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CE9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76A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C6A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A4CD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404D9FA0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8A1C" w14:textId="77777777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41F1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6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985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1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EB2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6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CF9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4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DC4D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4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46E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3F89F37A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8E45" w14:textId="43D7A3F8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9215C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E26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74A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8EA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2C5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6AED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133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E423B9F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5D66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CFE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723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1.18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1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00</w:t>
            </w:r>
            <w:r w:rsidR="00F27724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38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219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4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1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933D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63CE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0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84BD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 </w:t>
            </w:r>
          </w:p>
        </w:tc>
      </w:tr>
      <w:tr w:rsidR="00AD5D27" w:rsidRPr="001A1E95" w14:paraId="4AB8AA42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315B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4DCA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478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1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9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3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E2E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2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1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6761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C09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3E3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 </w:t>
            </w:r>
          </w:p>
        </w:tc>
      </w:tr>
      <w:tr w:rsidR="00AD5D27" w:rsidRPr="001A1E95" w14:paraId="498E37EF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7D7F" w14:textId="77777777" w:rsidR="00F45224" w:rsidRPr="001A1E95" w:rsidRDefault="00F45224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2A9C" w14:textId="77777777" w:rsidR="00F45224" w:rsidRPr="001A1E95" w:rsidRDefault="00F45224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625D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4C6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AAE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AB65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0EDF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3EF0A403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AB21" w14:textId="77777777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12F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8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537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89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06A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0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A82F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1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F9A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48B3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DB0AFDC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EEA4" w14:textId="2C256459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E47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8FB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E55A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A78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CD39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BBC1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1F0167A1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4F1B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A3E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169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00D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2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E543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E99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2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62A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2 </w:t>
            </w:r>
          </w:p>
        </w:tc>
      </w:tr>
      <w:tr w:rsidR="00AD5D27" w:rsidRPr="001A1E95" w14:paraId="0A629B69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3F7E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7A8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3D0A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9FD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7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FB0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4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3</w:t>
            </w:r>
            <w:r w:rsidR="00F27724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6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57E3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7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6</w:t>
            </w:r>
            <w:r w:rsidR="00F27724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9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895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2</w:t>
            </w:r>
          </w:p>
        </w:tc>
      </w:tr>
      <w:tr w:rsidR="00AD5D27" w:rsidRPr="001A1E95" w14:paraId="545D00A0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C5AB" w14:textId="77777777" w:rsidR="00F45224" w:rsidRPr="001A1E95" w:rsidRDefault="00F45224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DF47" w14:textId="77777777" w:rsidR="00F45224" w:rsidRPr="001A1E95" w:rsidRDefault="00F45224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7C6F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9FC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FC5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832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381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50F61119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DE28" w14:textId="77777777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6AD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6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95F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71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F2FF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674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2689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70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200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7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603F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6177948B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DF7A" w14:textId="318767ED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F44E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3BE3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4E5B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B933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9F9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10F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1504CC4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76E8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770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0BBA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C3A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1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926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E7EA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4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DC1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 </w:t>
            </w:r>
          </w:p>
        </w:tc>
      </w:tr>
      <w:tr w:rsidR="00AD5D27" w:rsidRPr="001A1E95" w14:paraId="4CBEE317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FE2E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F1AB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077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1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FC2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874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9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0</w:t>
            </w:r>
            <w:r w:rsidR="00F27724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0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BFD4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9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0</w:t>
            </w:r>
            <w:r w:rsidR="00F27724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.00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DB1F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53 </w:t>
            </w:r>
          </w:p>
        </w:tc>
      </w:tr>
      <w:tr w:rsidR="00AD5D27" w:rsidRPr="001A1E95" w14:paraId="52D752F9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D759" w14:textId="77777777" w:rsidR="00F45224" w:rsidRPr="001A1E95" w:rsidRDefault="00463BCC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Personal-Soci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640C" w14:textId="77777777" w:rsidR="00F45224" w:rsidRPr="001A1E95" w:rsidRDefault="00F45224" w:rsidP="00F45224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FDB9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622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16C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B02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A1AE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474CC8A6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EE3B" w14:textId="77777777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03C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,1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F76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13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00A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11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2FD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9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C41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1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96E5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2A7E054E" w14:textId="77777777" w:rsidTr="00F45224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7313" w14:textId="32AAAE6A" w:rsidR="00F45224" w:rsidRPr="001A1E95" w:rsidRDefault="0050649C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99E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6837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DC3A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532A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7801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A10B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602C62B" w14:textId="77777777" w:rsidTr="005A272E">
        <w:trPr>
          <w:trHeight w:val="375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9E40CD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8CC8B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3BC2B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6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A8E41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43B78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56A98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74946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 </w:t>
            </w:r>
          </w:p>
        </w:tc>
      </w:tr>
      <w:tr w:rsidR="00AD5D27" w:rsidRPr="001A1E95" w14:paraId="7BA1B575" w14:textId="77777777" w:rsidTr="005A272E">
        <w:trPr>
          <w:trHeight w:val="390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91AE4" w14:textId="77777777" w:rsidR="00F45224" w:rsidRPr="001A1E95" w:rsidRDefault="00F45224" w:rsidP="00F45224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96A4E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00522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4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1B82D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1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3737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4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22D6C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</w:t>
            </w:r>
            <w:r w:rsidR="00F27724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545C0" w14:textId="77777777" w:rsidR="00F45224" w:rsidRPr="001A1E95" w:rsidRDefault="00F45224" w:rsidP="00F452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 </w:t>
            </w:r>
          </w:p>
        </w:tc>
      </w:tr>
    </w:tbl>
    <w:p w14:paraId="05BB3A20" w14:textId="77777777" w:rsidR="00F45224" w:rsidRPr="001A1E95" w:rsidRDefault="00F45224">
      <w:pPr>
        <w:rPr>
          <w:rFonts w:ascii="Times New Roman" w:eastAsia="ＭＳ ゴシック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color w:val="000000" w:themeColor="text1"/>
          <w:sz w:val="22"/>
          <w:vertAlign w:val="superscript"/>
        </w:rPr>
        <w:t xml:space="preserve">1 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Dietary intake between learning of pregnancy and the second/third trimester. Quintile medians in g/day adjusted energy intake using the residual method.</w:t>
      </w:r>
    </w:p>
    <w:p w14:paraId="7AB19166" w14:textId="35B6C6C1" w:rsidR="00FF49A2" w:rsidRPr="001A1E95" w:rsidRDefault="00F45224" w:rsidP="00FF49A2">
      <w:pPr>
        <w:rPr>
          <w:rFonts w:ascii="Times New Roman" w:eastAsia="ＭＳ ゴシック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color w:val="000000" w:themeColor="text1"/>
          <w:sz w:val="22"/>
          <w:vertAlign w:val="superscript"/>
        </w:rPr>
        <w:t>2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Covariates were adjusted for age, previous deliveries, </w:t>
      </w:r>
      <w:r w:rsidR="00463BCC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pre-pregnanc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y BMI, highest maternal educational level, annual household income, marital status, alcohol intake, smoking status, physical activity, employment status, presence of congenital anomaly, child’s sex, and use of EPA and/or DHA supplementation.</w:t>
      </w:r>
    </w:p>
    <w:p w14:paraId="0923E39B" w14:textId="2BF0AE8F" w:rsidR="004E507D" w:rsidRPr="001A1E95" w:rsidRDefault="005A272E" w:rsidP="00FF49A2">
      <w:pPr>
        <w:rPr>
          <w:rFonts w:ascii="Times New Roman" w:eastAsia="ＭＳ ゴシック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Odds ratios and </w:t>
      </w:r>
      <w:r w:rsidRPr="001A1E95">
        <w:rPr>
          <w:rFonts w:ascii="Times New Roman" w:eastAsia="ＭＳ ゴシック" w:hAnsi="Times New Roman" w:cs="Times New Roman"/>
          <w:i/>
          <w:color w:val="000000" w:themeColor="text1"/>
          <w:sz w:val="22"/>
        </w:rPr>
        <w:t>p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value</w:t>
      </w:r>
      <w:r w:rsidR="001A1E95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s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for trend were calculated by logistic regression analysis. </w:t>
      </w:r>
      <w:r w:rsidR="00F45224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Values in bold indicate significance.</w:t>
      </w:r>
    </w:p>
    <w:p w14:paraId="40DF5400" w14:textId="77777777" w:rsidR="004E507D" w:rsidRPr="001A1E95" w:rsidRDefault="004E507D">
      <w:pPr>
        <w:widowControl/>
        <w:jc w:val="left"/>
        <w:rPr>
          <w:rFonts w:ascii="Times New Roman" w:eastAsia="ＭＳ ゴシック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br w:type="page"/>
      </w:r>
    </w:p>
    <w:p w14:paraId="52A661A9" w14:textId="4C559570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ry Table 2.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For 1-year-old infants, ORs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95% CIs) of score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at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or below -2 SD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the mean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each development domain according to quintile for n-3 PUFA intake during pregnancy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n=77,751).</w:t>
      </w:r>
    </w:p>
    <w:tbl>
      <w:tblPr>
        <w:tblW w:w="149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1"/>
        <w:gridCol w:w="1880"/>
        <w:gridCol w:w="2060"/>
        <w:gridCol w:w="2060"/>
        <w:gridCol w:w="2060"/>
        <w:gridCol w:w="2060"/>
        <w:gridCol w:w="1080"/>
      </w:tblGrid>
      <w:tr w:rsidR="00AD5D27" w:rsidRPr="001A1E95" w14:paraId="2A53540C" w14:textId="77777777" w:rsidTr="006528E3">
        <w:trPr>
          <w:trHeight w:val="390"/>
        </w:trPr>
        <w:tc>
          <w:tcPr>
            <w:tcW w:w="3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6C2E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1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C0E1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intile for n-3 PUFA intak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32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AD5D27" w:rsidRPr="001A1E95" w14:paraId="7850BA86" w14:textId="77777777" w:rsidTr="006528E3">
        <w:trPr>
          <w:trHeight w:val="390"/>
        </w:trPr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C0D47" w14:textId="77777777" w:rsidR="004E507D" w:rsidRPr="001A1E95" w:rsidRDefault="004E507D" w:rsidP="006528E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2"/>
              </w:rPr>
            </w:pPr>
            <w:r w:rsidRPr="001A1E9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635A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w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3E83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1069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76D1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0936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gh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28E1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AD5D27" w:rsidRPr="001A1E95" w14:paraId="59D817A3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A828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Median intake of n-3 PUFAs, g/day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DB9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767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617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C87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DDA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B6F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27A38640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AB1F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951C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2CA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3E6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09C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E3A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0E4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202EE2AE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1CC4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6B0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1E5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2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18C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1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DD0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1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873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7CB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2422E828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E63B" w14:textId="5C04A032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480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82F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4E0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CFB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8F0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84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27E0E27B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004C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658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114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1, 1.1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FEB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1, 1.1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C33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1, 1.1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3EE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6F9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 </w:t>
            </w:r>
          </w:p>
        </w:tc>
      </w:tr>
      <w:tr w:rsidR="00AD5D27" w:rsidRPr="001A1E95" w14:paraId="43B61DDC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599A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6FB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9D2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1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6FF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1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F53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892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2, 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E01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2 </w:t>
            </w:r>
          </w:p>
        </w:tc>
      </w:tr>
      <w:tr w:rsidR="00AD5D27" w:rsidRPr="001A1E95" w14:paraId="1675FB2E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67A6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2645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EC2C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3C4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905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237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6FD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50C6F902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C64A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CFA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2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6AD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6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DD1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1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247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54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799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7A3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24DFA524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AECF" w14:textId="3882966D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3E1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2B8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88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FFC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3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6DA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422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279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44970A45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2A39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A5D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3BB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F3C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3, 1.1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0A8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08A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9A9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 </w:t>
            </w:r>
          </w:p>
        </w:tc>
      </w:tr>
      <w:tr w:rsidR="00AD5D27" w:rsidRPr="001A1E95" w14:paraId="77611146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CA5C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2EB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457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0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E30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1, 1.1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EE0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0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CA7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0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8F4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2 </w:t>
            </w:r>
          </w:p>
        </w:tc>
      </w:tr>
      <w:tr w:rsidR="00AD5D27" w:rsidRPr="001A1E95" w14:paraId="273A592A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B33F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6BCE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713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FBD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2AC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A1F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29A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7C1EAB85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58E8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7C0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5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A1F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2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5C4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2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5BA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2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929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C04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4B11DBE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FDB6" w14:textId="04D19B88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F44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145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4C6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587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DFB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738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5DAF419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ED19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A13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793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0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3D8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0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4F0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0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616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8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0, 0.96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B0C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AD5D27" w:rsidRPr="001A1E95" w14:paraId="3FAF57A1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3E45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B91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103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4, 1.0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6F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4, 1.0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3B0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2, 0.99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D81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6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8, 0.94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3A8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AD5D27" w:rsidRPr="001A1E95" w14:paraId="437903EA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A37D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D0BE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FD2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FC9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050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491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BAA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6EF09A87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F5C9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E85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6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9CD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71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5C3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74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AD8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71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D2D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7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179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646F386B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2B99" w14:textId="78487244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5E7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5C9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DB4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663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33C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62E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20CC86F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4E6B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27C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CD0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2, 0.99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F67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7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9, 0.96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C4F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2, 0.99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3FE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0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3, 0.89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099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</w:t>
            </w:r>
            <w:r w:rsidR="0017640B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AD5D27" w:rsidRPr="001A1E95" w14:paraId="51092338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0C1D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7A7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43F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2, 0.99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A7A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7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9, 0.95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AA1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8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0, 0.97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50E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79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1, 0.87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D8D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</w:t>
            </w:r>
            <w:r w:rsidR="0017640B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AD5D27" w:rsidRPr="001A1E95" w14:paraId="3B0E08CC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EBE4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Personal-Soci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6DC9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775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E46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115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0D1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16A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62B3ED56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500E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E9A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5B5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114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6CC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8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DDE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7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89D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A2F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3D980D25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A4EAC4" w14:textId="0E548DF2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F1D1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97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B1A6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36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0936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68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33697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78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13FD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C81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B7F49EB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28C6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EFB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641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7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7, 1.00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EF7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A70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0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DE7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1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E31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5 </w:t>
            </w:r>
          </w:p>
        </w:tc>
      </w:tr>
      <w:tr w:rsidR="00AD5D27" w:rsidRPr="001A1E95" w14:paraId="2799FFA5" w14:textId="77777777" w:rsidTr="006528E3">
        <w:trPr>
          <w:trHeight w:val="390"/>
        </w:trPr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37E4F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1708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7682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5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5, 0.97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369F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, 1.0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54C2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, 1.0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72DB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0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18C2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 </w:t>
            </w:r>
          </w:p>
        </w:tc>
      </w:tr>
    </w:tbl>
    <w:p w14:paraId="59F12A1E" w14:textId="77777777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1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Dietary intake between learning of pregnancy and the second/third trimester. Quintile medians in g/day adjusted energy intake using the residual method.</w:t>
      </w:r>
    </w:p>
    <w:p w14:paraId="13E99E30" w14:textId="3FF39827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Covariates were adjusted for age, previous deliveries, pre-pregnancy BMI, highest maternal educational level, annual household income, marital status, alcohol intake, smoking status, physical activity, employment status, presence of</w:t>
      </w:r>
      <w:r w:rsidR="006F1981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congenital anomaly, child’s sex, and use of EPA and/or DHA supplementation.</w:t>
      </w:r>
    </w:p>
    <w:p w14:paraId="04665063" w14:textId="103CF47A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Odds ratios and </w:t>
      </w:r>
      <w:r w:rsidRPr="001A1E95">
        <w:rPr>
          <w:rFonts w:ascii="Times New Roman" w:eastAsia="ＭＳ ゴシック" w:hAnsi="Times New Roman" w:cs="Times New Roman"/>
          <w:i/>
          <w:color w:val="000000" w:themeColor="text1"/>
          <w:sz w:val="22"/>
        </w:rPr>
        <w:t>p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value</w:t>
      </w:r>
      <w:r w:rsidR="001A1E95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s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for trend were calculated by logistic regression analysis.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Values in bold indicate significance.</w:t>
      </w:r>
    </w:p>
    <w:p w14:paraId="64269B3D" w14:textId="77777777" w:rsidR="004E507D" w:rsidRPr="001A1E95" w:rsidRDefault="004E50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81E529F" w14:textId="1D45638C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Table 3.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For 6-month-old infants, ORs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95% CIs) of score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at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or below -2 SD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the mean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each development domain according to quintile for n-6 PUFA intake during pregnancy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n = 81,697).</w:t>
      </w:r>
    </w:p>
    <w:tbl>
      <w:tblPr>
        <w:tblW w:w="148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16"/>
        <w:gridCol w:w="2000"/>
        <w:gridCol w:w="1900"/>
        <w:gridCol w:w="2060"/>
        <w:gridCol w:w="1900"/>
        <w:gridCol w:w="2060"/>
        <w:gridCol w:w="1142"/>
      </w:tblGrid>
      <w:tr w:rsidR="00AD5D27" w:rsidRPr="001A1E95" w14:paraId="332B4460" w14:textId="77777777" w:rsidTr="006528E3">
        <w:trPr>
          <w:trHeight w:val="390"/>
        </w:trPr>
        <w:tc>
          <w:tcPr>
            <w:tcW w:w="3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60F8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907A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intile for n-6 PUFA intake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3BD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AD5D27" w:rsidRPr="001A1E95" w14:paraId="36C97CCB" w14:textId="77777777" w:rsidTr="006528E3">
        <w:trPr>
          <w:trHeight w:val="390"/>
        </w:trPr>
        <w:tc>
          <w:tcPr>
            <w:tcW w:w="3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AD7FD" w14:textId="77777777" w:rsidR="004E507D" w:rsidRPr="001A1E95" w:rsidRDefault="004E507D" w:rsidP="006528E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2"/>
              </w:rPr>
            </w:pPr>
            <w:r w:rsidRPr="001A1E9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CD8D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w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727A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8844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6D55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2F34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gh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C872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AD5D27" w:rsidRPr="001A1E95" w14:paraId="7F1909F0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563A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Median intake of n-6 PUFAs, g/day 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F12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FED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.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701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.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6D0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.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D91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.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697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683DBF72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4B39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C078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91B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DB7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257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34A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E6D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00638321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56C0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D18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,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F05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8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6B0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2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16E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9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859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6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E9D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1B09D8CB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332D" w14:textId="5CD63E7A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02F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A53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E5F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444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5C0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B63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5852FC5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91AD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80F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C1B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4, 1.2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88B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1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71E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2, 1.2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79B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3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1, 0.98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916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AD5D27" w:rsidRPr="001A1E95" w14:paraId="40BE757C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8A3B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E85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B1C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1, 1.2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581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9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14F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, 1.2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5B8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3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1, 0.98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658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AD5D27" w:rsidRPr="001A1E95" w14:paraId="679FB6EB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EB8A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F0A3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7F73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174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B09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AC9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D4C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49FCE923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4829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313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4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39F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2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8B0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4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238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3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AA0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6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4F5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058F025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B038" w14:textId="2227A5B0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194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96D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1B4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721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F3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236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483D5F8E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B175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8C4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512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2, 1.2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9C2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1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C96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2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24D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994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4 </w:t>
            </w:r>
          </w:p>
        </w:tc>
      </w:tr>
      <w:tr w:rsidR="00AD5D27" w:rsidRPr="001A1E95" w14:paraId="33864FCA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97AF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114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CE0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0, 1.2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575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, 1.1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41D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35B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5CD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4 </w:t>
            </w:r>
          </w:p>
        </w:tc>
      </w:tr>
      <w:tr w:rsidR="00AD5D27" w:rsidRPr="001A1E95" w14:paraId="192DBA74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CE53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2D1A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2E5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943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FEE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428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27F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40EAA590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A7B2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09F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8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37D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85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41E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1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901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78A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4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530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8E36856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539E" w14:textId="660C22D5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80C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5A5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502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1FB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709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4B2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30B537C1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974A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C90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CE8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0, 1.1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320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9, 1.0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76E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2, 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C67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4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3, 0.96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02A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3 </w:t>
            </w:r>
          </w:p>
        </w:tc>
      </w:tr>
      <w:tr w:rsidR="00AD5D27" w:rsidRPr="001A1E95" w14:paraId="518986A5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A95A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AB0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E4E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1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F07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7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6, 1.00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00A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9, 1.0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735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4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3, 0.96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AF6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AD5D27" w:rsidRPr="001A1E95" w14:paraId="291B1A11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3B90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D211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85F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C3A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A75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09E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A80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3ABEB431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CBE1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381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6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19B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67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D2D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71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FC2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67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89D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73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C79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32217FEF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93B1" w14:textId="7AA133AC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C99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5D7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228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95F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224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613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F95954D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C9B1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6B4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9D2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1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752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, 1.0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05E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1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595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, 1.0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75B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</w:tr>
      <w:tr w:rsidR="00AD5D27" w:rsidRPr="001A1E95" w14:paraId="31401772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62F1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ABB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6DC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77C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1, 1.0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FDA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E80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1, 1.0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3D4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104</w:t>
            </w:r>
          </w:p>
        </w:tc>
      </w:tr>
      <w:tr w:rsidR="00AD5D27" w:rsidRPr="001A1E95" w14:paraId="059D1E1C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3DAB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Personal-Soci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8704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594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EBC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DB1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121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701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46DA21D7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DB3B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561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,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099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114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CFC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13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2BC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9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62A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11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9A5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D325F19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1E15" w14:textId="154835B6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D17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80C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DF5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B0A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B80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0D4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58E3EC9" w14:textId="77777777" w:rsidTr="006528E3">
        <w:trPr>
          <w:trHeight w:val="375"/>
        </w:trPr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6F0B0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FC690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60A4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9, 1.1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4623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0, 1.0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8A27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2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D519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8, 1.1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0128F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 </w:t>
            </w:r>
          </w:p>
        </w:tc>
      </w:tr>
      <w:tr w:rsidR="00AD5D27" w:rsidRPr="001A1E95" w14:paraId="13FDB3C2" w14:textId="77777777" w:rsidTr="006528E3">
        <w:trPr>
          <w:trHeight w:val="390"/>
        </w:trPr>
        <w:tc>
          <w:tcPr>
            <w:tcW w:w="3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B8CCB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5379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3633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7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2257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69, 1.0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378E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2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23BB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9, 1.1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AAB6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 </w:t>
            </w:r>
          </w:p>
        </w:tc>
      </w:tr>
    </w:tbl>
    <w:p w14:paraId="06E5D533" w14:textId="77777777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1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Dietary intake between learning of pregnancy and the second/third trimester. Quintile medians in g/day adjusted energy intake using the residual method.</w:t>
      </w:r>
    </w:p>
    <w:p w14:paraId="3A30B016" w14:textId="7F20F94A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Covariates were adjusted for age, previous deliveries, pre-pregnancy BMI, highest maternal educational level, annual household income, marital status, alcohol intake, smoking status, physical activity, employment status, presence of</w:t>
      </w:r>
      <w:r w:rsidR="006F1981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congenital anomaly, child’s sex, and use of EPA and/or DHA supplementation.</w:t>
      </w:r>
    </w:p>
    <w:p w14:paraId="78E01C6C" w14:textId="6DF08A0F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Odds ratios and </w:t>
      </w:r>
      <w:r w:rsidRPr="001A1E95">
        <w:rPr>
          <w:rFonts w:ascii="Times New Roman" w:eastAsia="ＭＳ ゴシック" w:hAnsi="Times New Roman" w:cs="Times New Roman"/>
          <w:i/>
          <w:color w:val="000000" w:themeColor="text1"/>
          <w:sz w:val="22"/>
        </w:rPr>
        <w:t>p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value</w:t>
      </w:r>
      <w:r w:rsidR="001A1E95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s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for trend were calculated by logistic regression analysis.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Values in bold indicate significance.</w:t>
      </w:r>
    </w:p>
    <w:p w14:paraId="48AF52AB" w14:textId="77777777" w:rsidR="004E507D" w:rsidRPr="001A1E95" w:rsidRDefault="004E50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90358A5" w14:textId="3401DCEC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ry Table 4.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For 1-year-old infants, ORs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95% CIs) of score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at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or below -2 SD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the mean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each development domain according to quintile for n-6 PUFA intake during pregnancy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n = 77,751).</w:t>
      </w:r>
    </w:p>
    <w:tbl>
      <w:tblPr>
        <w:tblW w:w="149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1"/>
        <w:gridCol w:w="1880"/>
        <w:gridCol w:w="2060"/>
        <w:gridCol w:w="2060"/>
        <w:gridCol w:w="2060"/>
        <w:gridCol w:w="2060"/>
        <w:gridCol w:w="1080"/>
      </w:tblGrid>
      <w:tr w:rsidR="00AD5D27" w:rsidRPr="001A1E95" w14:paraId="7B7EF660" w14:textId="77777777" w:rsidTr="006528E3">
        <w:trPr>
          <w:trHeight w:val="390"/>
        </w:trPr>
        <w:tc>
          <w:tcPr>
            <w:tcW w:w="3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6258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1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5B0D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intile for n-6 PUFA intak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75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AD5D27" w:rsidRPr="001A1E95" w14:paraId="7168F71D" w14:textId="77777777" w:rsidTr="006528E3">
        <w:trPr>
          <w:trHeight w:val="390"/>
        </w:trPr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EA9EC" w14:textId="77777777" w:rsidR="004E507D" w:rsidRPr="001A1E95" w:rsidRDefault="004E507D" w:rsidP="006528E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2"/>
              </w:rPr>
            </w:pPr>
            <w:r w:rsidRPr="001A1E9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9B60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w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9D91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AA61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3A76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A512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gh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8B94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AD5D27" w:rsidRPr="001A1E95" w14:paraId="4EE68FBA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0C51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Median intake of n-6 PUFAs, g/day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782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A21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.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423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.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2D8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.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071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A04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313DE418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9FAB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5FCD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1EE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5F2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4AB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401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943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40AE3470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30D4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132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91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99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799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4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796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2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808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6F6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3106D953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7AFC" w14:textId="0E415412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0EA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24B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150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E51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646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43A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1FC8573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0A9C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EB2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E63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6, 1.2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CF2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1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CDA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0, 1.1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77B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1, 1.1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C78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 </w:t>
            </w:r>
          </w:p>
        </w:tc>
      </w:tr>
      <w:tr w:rsidR="00AD5D27" w:rsidRPr="001A1E95" w14:paraId="55EA6D82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7825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2EE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6F4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3, 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45E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1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3E2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1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4CF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, 1.1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2C1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 </w:t>
            </w:r>
          </w:p>
        </w:tc>
      </w:tr>
      <w:tr w:rsidR="00AD5D27" w:rsidRPr="001A1E95" w14:paraId="7A75102F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F782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038E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2372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A37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821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C4F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AB5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5A42A0E3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CF82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B8E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59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F19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1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7FE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4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B9E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8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7A4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F75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17E5F645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02B9" w14:textId="543A690B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606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5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35A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3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9F1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0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F12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86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16B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8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86F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2AB215C8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798C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F0C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264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DC4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0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D7B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9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1, 0.98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DF8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, 1.0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B87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11 </w:t>
            </w:r>
          </w:p>
        </w:tc>
      </w:tr>
      <w:tr w:rsidR="00AD5D27" w:rsidRPr="001A1E95" w14:paraId="28DDA86E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52C1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795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3C5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0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CC7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4, 1.0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0E2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8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0, 0.97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EF7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91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2, 1.00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7C2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8 </w:t>
            </w:r>
          </w:p>
        </w:tc>
      </w:tr>
      <w:tr w:rsidR="00AD5D27" w:rsidRPr="001A1E95" w14:paraId="1E006DE9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49A5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15EE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473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F21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0FC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09F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D7B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7F5906DA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42BD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14E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5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4C9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6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131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6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5C9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6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493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024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58381D0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C7B8" w14:textId="7B42FEEB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8E5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CDA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A4C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59D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1DA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E21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6FDB3216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E806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F16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608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0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9ED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, 1.0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AE7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0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CC5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9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1, 0.98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1FE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AD5D27" w:rsidRPr="001A1E95" w14:paraId="78851980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620A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F0C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BF4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0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27D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91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3, 1.00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3DA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0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7A3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9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1, 0.98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CF6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0.04</w:t>
            </w:r>
          </w:p>
        </w:tc>
      </w:tr>
      <w:tr w:rsidR="00AD5D27" w:rsidRPr="001A1E95" w14:paraId="73DF136D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2C1A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AACD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4DA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7E3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FF6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8AA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205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19B963AC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1F6D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88E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6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5D9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7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2E0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7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F49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7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2ED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8EA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51F168C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8543" w14:textId="5FDCA595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5BF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F47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673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E86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54A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115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6ED144EC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B2B5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85E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831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8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0, 0.97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6A8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8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0, 0.97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1D4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6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8, 0.95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DFA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4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6, 0.92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89C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06 </w:t>
            </w:r>
          </w:p>
        </w:tc>
      </w:tr>
      <w:tr w:rsidR="00AD5D27" w:rsidRPr="001A1E95" w14:paraId="5A9CAAE2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0353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6F1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29B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8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0, 0.97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DD9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8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80, 0.97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E09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7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8, 0.95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29B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4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6, 0.92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21C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D5D27" w:rsidRPr="001A1E95" w14:paraId="0BC6BB57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9224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Personal-Soci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5A74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D2C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16C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8FA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3FE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32A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371D2FFB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BDC3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D4C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C88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EFD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C9E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5E5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0AB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F136999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8DEA" w14:textId="2EC9361F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532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DC0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A80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FA9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5C2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F97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EB02896" w14:textId="77777777" w:rsidTr="006528E3">
        <w:trPr>
          <w:trHeight w:val="375"/>
        </w:trPr>
        <w:tc>
          <w:tcPr>
            <w:tcW w:w="3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72033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B03B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97B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2, 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899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9, 1.0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BB4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4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6C1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0F5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 </w:t>
            </w:r>
          </w:p>
        </w:tc>
      </w:tr>
      <w:tr w:rsidR="00AD5D27" w:rsidRPr="001A1E95" w14:paraId="77977628" w14:textId="77777777" w:rsidTr="006528E3">
        <w:trPr>
          <w:trHeight w:val="390"/>
        </w:trPr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1F43C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3717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3FF7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, 1.0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CB5B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8, 1.0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4623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2, 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8699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793A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 </w:t>
            </w:r>
          </w:p>
        </w:tc>
      </w:tr>
    </w:tbl>
    <w:p w14:paraId="089CC13D" w14:textId="77777777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1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Dietary intake between learning of pregnancy and the second/third trimester. Quintile medians in g/day adjusted energy intake using the residual method.</w:t>
      </w:r>
    </w:p>
    <w:p w14:paraId="00ADF96F" w14:textId="2F088604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2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Covariates were adjusted for age, previous deliveries, pre-pregnancy BMI, highest maternal educational level, annual household income, marital status, alcohol intake, smoking status, physical activity, employment status, presence of congenital anomaly, child’s sex, and use of EPA and/or DHA supplementation.</w:t>
      </w:r>
    </w:p>
    <w:p w14:paraId="2D46DA9C" w14:textId="798324CD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Odds ratios and </w:t>
      </w:r>
      <w:r w:rsidRPr="001A1E95">
        <w:rPr>
          <w:rFonts w:ascii="Times New Roman" w:eastAsia="ＭＳ ゴシック" w:hAnsi="Times New Roman" w:cs="Times New Roman"/>
          <w:i/>
          <w:color w:val="000000" w:themeColor="text1"/>
          <w:sz w:val="22"/>
        </w:rPr>
        <w:t>p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value</w:t>
      </w:r>
      <w:r w:rsidR="001A1E95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s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for trend were calculated by logistic regression analysis.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Values in bold indicate significance.</w:t>
      </w:r>
    </w:p>
    <w:p w14:paraId="123D70DC" w14:textId="77777777" w:rsidR="004E507D" w:rsidRPr="001A1E95" w:rsidRDefault="004E50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A1F7343" w14:textId="4DA1F3E8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Table 5.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For 6-month-old infants, ORs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95% CIs) of score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at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or below -2 SD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the mean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each development domain according to quintile for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n-6/n-3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PUFA intake during pregnancy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n = 81,697).</w:t>
      </w:r>
    </w:p>
    <w:tbl>
      <w:tblPr>
        <w:tblW w:w="153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3"/>
        <w:gridCol w:w="2000"/>
        <w:gridCol w:w="1900"/>
        <w:gridCol w:w="2060"/>
        <w:gridCol w:w="2060"/>
        <w:gridCol w:w="2060"/>
        <w:gridCol w:w="1100"/>
      </w:tblGrid>
      <w:tr w:rsidR="00AD5D27" w:rsidRPr="001A1E95" w14:paraId="77B31EF0" w14:textId="77777777" w:rsidTr="006528E3">
        <w:trPr>
          <w:trHeight w:val="390"/>
        </w:trPr>
        <w:tc>
          <w:tcPr>
            <w:tcW w:w="4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B08A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0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25C2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Quintile for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-6/n-3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PUFA intak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ED1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AD5D27" w:rsidRPr="001A1E95" w14:paraId="5DAA9DD7" w14:textId="77777777" w:rsidTr="006528E3">
        <w:trPr>
          <w:trHeight w:val="390"/>
        </w:trPr>
        <w:tc>
          <w:tcPr>
            <w:tcW w:w="4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6E03D" w14:textId="77777777" w:rsidR="004E507D" w:rsidRPr="001A1E95" w:rsidRDefault="004E507D" w:rsidP="006528E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2"/>
              </w:rPr>
            </w:pPr>
            <w:r w:rsidRPr="001A1E9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5522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w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DCC1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C002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E919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3206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gh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EAFC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AD5D27" w:rsidRPr="001A1E95" w14:paraId="21047165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29A1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Median intake of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-6/n-3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PUFAs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 xml:space="preserve">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EE3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719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.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F9C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.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646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793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F6C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C60CF64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E3B1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D964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8DE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74D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F56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AC2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688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5EBE4B41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330E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602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,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774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9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F69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2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FF7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2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CD4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2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F99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40FA050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F34D" w14:textId="782E19CD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A00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D1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A9E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F47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4D6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350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D9006C0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1B8B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6E5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37C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1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5, 1.2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B94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1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35B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FA1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4, 1.1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E05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5 </w:t>
            </w:r>
          </w:p>
        </w:tc>
      </w:tr>
      <w:tr w:rsidR="00AD5D27" w:rsidRPr="001A1E95" w14:paraId="54F434EF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E6D6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9FF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D8A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1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6, 1.3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ABD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2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B51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2, 1.2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FB8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3, 1.2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A75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5 </w:t>
            </w:r>
          </w:p>
        </w:tc>
      </w:tr>
      <w:tr w:rsidR="00AD5D27" w:rsidRPr="001A1E95" w14:paraId="287AFF13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9DBA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A770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3660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CDA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522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A4B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042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1AE4D7FF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55BF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2BB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4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250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3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585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4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C0D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6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DDE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3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C7C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1C777D5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00EA" w14:textId="1BA0C5CF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027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CFC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71D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09B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5A1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0F9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B677163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02C3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F19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212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A39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1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9EF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8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2BA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12F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7 </w:t>
            </w:r>
          </w:p>
        </w:tc>
      </w:tr>
      <w:tr w:rsidR="00AD5D27" w:rsidRPr="001A1E95" w14:paraId="00C1AED7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ACC6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D82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5C0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D03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3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2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4BE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1, 1.1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19B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2, 1.2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374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 </w:t>
            </w:r>
          </w:p>
        </w:tc>
      </w:tr>
      <w:tr w:rsidR="00AD5D27" w:rsidRPr="001A1E95" w14:paraId="79FCC845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191E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516B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39B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20B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19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06A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217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3AA6F60C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F5AD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DC5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8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D8F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89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4FC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89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83E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93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A76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88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0C7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630FF0BC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EDA5" w14:textId="01D16541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B12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FED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DB9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074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A16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F2B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606D2D9D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3F59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3E7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C5F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4, 1.0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0B1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7A8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6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5, 0.98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3D2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CBE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 </w:t>
            </w:r>
          </w:p>
        </w:tc>
      </w:tr>
      <w:tr w:rsidR="00AD5D27" w:rsidRPr="001A1E95" w14:paraId="6F2A0E18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D200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2E6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0E8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BE4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136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2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B14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1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7, 1.2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E0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 </w:t>
            </w:r>
          </w:p>
        </w:tc>
      </w:tr>
      <w:tr w:rsidR="00AD5D27" w:rsidRPr="001A1E95" w14:paraId="081637D0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9512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B22D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2BA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C40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738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996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D7B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70B3DCFF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E01B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58D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7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A1D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65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AE3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69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7BC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72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53A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5,67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3FB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8892EEE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0A56" w14:textId="592613ED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6E1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606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6FA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E74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776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4D2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0DAC7F7B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1391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508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52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6, 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8E4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0, 1.1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F0C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5BA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3, 1.1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39E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 </w:t>
            </w:r>
          </w:p>
        </w:tc>
      </w:tr>
      <w:tr w:rsidR="00AD5D27" w:rsidRPr="001A1E95" w14:paraId="6B279B3C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5160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927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8B3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7, 1.2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AE7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3, 1.1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655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1, 1.1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B1B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1.14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1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02, 1.27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726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</w:tr>
      <w:tr w:rsidR="00AD5D27" w:rsidRPr="001A1E95" w14:paraId="6237CF51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2C41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Personal-Soci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A357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FF6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A7C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27D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B6A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0F9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430DC91A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459F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AD8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,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891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08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96D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13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961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12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E41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6,12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A25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05124AE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D5D2" w14:textId="24D75679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97E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599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7F7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41F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6D2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55C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4562C494" w14:textId="77777777" w:rsidTr="006528E3">
        <w:trPr>
          <w:trHeight w:val="375"/>
        </w:trPr>
        <w:tc>
          <w:tcPr>
            <w:tcW w:w="4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F9174E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FDAF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0D29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2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C751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3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68, 1.00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441E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5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1194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4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D2A07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</w:tr>
      <w:tr w:rsidR="00AD5D27" w:rsidRPr="001A1E95" w14:paraId="14333E41" w14:textId="77777777" w:rsidTr="006528E3">
        <w:trPr>
          <w:trHeight w:val="390"/>
        </w:trPr>
        <w:tc>
          <w:tcPr>
            <w:tcW w:w="4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C4950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5835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B7AA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, 1.2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CB29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71, 1.0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CB3A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1, 1.1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51B9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2, 1.1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0150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5 </w:t>
            </w:r>
          </w:p>
        </w:tc>
      </w:tr>
    </w:tbl>
    <w:p w14:paraId="0CE80A93" w14:textId="77777777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1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Dietary intake between learning of pregnancy and second/third trimester.</w:t>
      </w:r>
    </w:p>
    <w:p w14:paraId="3CEA5D67" w14:textId="750A2449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2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Covariates were adjusted for age, previous deliveries, pre-pregnancy BMI, highest maternal educational level, annual household income, marital status, alcohol intake, smoking status, physical activity, employment status, presence of</w:t>
      </w:r>
      <w:r w:rsidR="006F1981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congenital anomaly, child’s sex, and use of EPA and/or DHA supplementation.</w:t>
      </w:r>
    </w:p>
    <w:p w14:paraId="060E1482" w14:textId="2AB7E222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Odds ratios and </w:t>
      </w:r>
      <w:r w:rsidRPr="001A1E95">
        <w:rPr>
          <w:rFonts w:ascii="Times New Roman" w:eastAsia="ＭＳ ゴシック" w:hAnsi="Times New Roman" w:cs="Times New Roman"/>
          <w:i/>
          <w:color w:val="000000" w:themeColor="text1"/>
          <w:sz w:val="22"/>
        </w:rPr>
        <w:t>p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value</w:t>
      </w:r>
      <w:r w:rsidR="001A1E95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s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for trend were calculated by logistic regression analysis.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Values in bold indicate significance.</w:t>
      </w:r>
    </w:p>
    <w:p w14:paraId="65357BC4" w14:textId="77777777" w:rsidR="004E507D" w:rsidRPr="001A1E95" w:rsidRDefault="004E50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4FDA056A" w14:textId="06438B4D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Table 6.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For 1-year-old infants, ORs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95% CIs) of score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>at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or below -2 SDs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>of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the mean </w:t>
      </w:r>
      <w:r w:rsidR="001A1E95" w:rsidRPr="001A1E95">
        <w:rPr>
          <w:rFonts w:ascii="Times New Roman" w:hAnsi="Times New Roman" w:cs="Times New Roman"/>
          <w:color w:val="000000" w:themeColor="text1"/>
          <w:sz w:val="22"/>
        </w:rPr>
        <w:t>for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each development domain according to quintile for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n-6/n-3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PUFA intake during pregnancy </w:t>
      </w:r>
      <w:r w:rsidR="006528E3" w:rsidRPr="001A1E95">
        <w:rPr>
          <w:rFonts w:ascii="Times New Roman" w:hAnsi="Times New Roman" w:cs="Times New Roman"/>
          <w:color w:val="000000" w:themeColor="text1"/>
          <w:sz w:val="22"/>
        </w:rPr>
        <w:t>(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n = 77,751).</w:t>
      </w:r>
    </w:p>
    <w:tbl>
      <w:tblPr>
        <w:tblW w:w="150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8"/>
        <w:gridCol w:w="1880"/>
        <w:gridCol w:w="1900"/>
        <w:gridCol w:w="1900"/>
        <w:gridCol w:w="2060"/>
        <w:gridCol w:w="2060"/>
        <w:gridCol w:w="1080"/>
      </w:tblGrid>
      <w:tr w:rsidR="00AD5D27" w:rsidRPr="001A1E95" w14:paraId="32C3D532" w14:textId="77777777" w:rsidTr="006528E3">
        <w:trPr>
          <w:trHeight w:val="390"/>
        </w:trPr>
        <w:tc>
          <w:tcPr>
            <w:tcW w:w="4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8CF8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8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301A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Quintile for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-6/n-3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PUFA intak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2B5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AD5D27" w:rsidRPr="001A1E95" w14:paraId="60A7421A" w14:textId="77777777" w:rsidTr="006528E3">
        <w:trPr>
          <w:trHeight w:val="390"/>
        </w:trPr>
        <w:tc>
          <w:tcPr>
            <w:tcW w:w="4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6B868" w14:textId="77777777" w:rsidR="004E507D" w:rsidRPr="001A1E95" w:rsidRDefault="004E507D" w:rsidP="006528E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2"/>
              </w:rPr>
            </w:pPr>
            <w:r w:rsidRPr="001A1E9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D2E1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w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D3C8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81F0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A048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DDFA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gh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AE81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AD5D27" w:rsidRPr="001A1E95" w14:paraId="27C2E265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C7AD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Median intake of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-6/n-3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PUFAs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DE5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573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.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08F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.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792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47B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6DF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C543D52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F69C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A82C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703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75E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088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5AC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F9B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4FDC2E3A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4A15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D28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840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DBD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0A9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3F3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CEB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2E0B791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488D" w14:textId="741D3599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2F2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B9A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7CD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DB9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D13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1EA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31D6B770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0E8B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AE4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CEE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0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968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25B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, 1.0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BC4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1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740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 </w:t>
            </w:r>
          </w:p>
        </w:tc>
      </w:tr>
      <w:tr w:rsidR="00AD5D27" w:rsidRPr="001A1E95" w14:paraId="576749DC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1271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28D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2F0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7, 1.1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E93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0, 1.1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384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C0D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5, 1.2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839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5 </w:t>
            </w:r>
          </w:p>
        </w:tc>
      </w:tr>
      <w:tr w:rsidR="00AD5D27" w:rsidRPr="001A1E95" w14:paraId="1A800E90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6440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B13C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174C" w14:textId="77777777" w:rsidR="004E507D" w:rsidRPr="001A1E95" w:rsidRDefault="004E507D" w:rsidP="006528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A9E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075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86B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0D1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076C8F5C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70AC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4AF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0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CB0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2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E1E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1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09C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75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F87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2A5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1CD67887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7148" w14:textId="1F9E200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C9D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4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DD8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2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36A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3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62A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79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C30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FBC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02B3634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A337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5C7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C88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A1B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0, 1.0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448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4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6, 0.92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AA8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1, 1.09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060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</w:tr>
      <w:tr w:rsidR="00AD5D27" w:rsidRPr="001A1E95" w14:paraId="7F8FE05D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510A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D90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C18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0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4BC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3, 1.12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564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87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79, 0.96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A9F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6, 1.1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5FD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 </w:t>
            </w:r>
          </w:p>
        </w:tc>
      </w:tr>
      <w:tr w:rsidR="00AD5D27" w:rsidRPr="001A1E95" w14:paraId="6E7CFA97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5143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4C61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2BA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C72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744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136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CAF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0ACA4724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52EA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AFC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1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434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4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9FB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58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FE2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67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EDA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4,5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622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691A894D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E2CF" w14:textId="103F6052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D18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3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EA7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0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7B5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6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CE1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87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0A2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F35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17ECCC44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455C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B3F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C08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0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E4E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4, 1.1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D82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4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0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F0D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5, 1.1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492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 </w:t>
            </w:r>
          </w:p>
        </w:tc>
      </w:tr>
      <w:tr w:rsidR="00AD5D27" w:rsidRPr="001A1E95" w14:paraId="00F76CDE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17C7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2DA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F29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BC3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6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6, 1.1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616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07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8B5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1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00, 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B4C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03 </w:t>
            </w:r>
          </w:p>
        </w:tc>
      </w:tr>
      <w:tr w:rsidR="00AD5D27" w:rsidRPr="001A1E95" w14:paraId="1F652A2A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33D3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01D1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7DE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3B9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4D7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F71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69F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170FA20D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4E86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262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7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485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7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04A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7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77F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7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73BA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,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873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551F0F35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885D" w14:textId="6A5EF0F8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481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F20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BAB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308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950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CE1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4EF7C693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4477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456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2E6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9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D37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3, 1.1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EA6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1C0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9, 1.2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062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</w:tr>
      <w:tr w:rsidR="00AD5D27" w:rsidRPr="001A1E95" w14:paraId="4147C50A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E426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4B1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720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0, 1.1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206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5, 1.16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2A4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91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444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1.13 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(1</w:t>
            </w: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.03, 1.25</w:t>
            </w:r>
            <w:r w:rsidR="006528E3"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1065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2</w:t>
            </w:r>
          </w:p>
        </w:tc>
      </w:tr>
      <w:tr w:rsidR="00AD5D27" w:rsidRPr="001A1E95" w14:paraId="6829A527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DC02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Personal-Soci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2E97" w14:textId="77777777" w:rsidR="004E507D" w:rsidRPr="001A1E95" w:rsidRDefault="004E507D" w:rsidP="006528E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260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C0B3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762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C24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37A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5D27" w:rsidRPr="001A1E95" w14:paraId="2A00FDB9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B392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cores &gt;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98D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6D4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377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1DE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2F2C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,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91E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730B378B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5B88" w14:textId="574F495C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cores </w:t>
            </w:r>
            <w:r w:rsidR="001A1E95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≤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SDs below aver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222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49C0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26D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C2A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2B27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50A2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D27" w:rsidRPr="001A1E95" w14:paraId="306EB4DB" w14:textId="77777777" w:rsidTr="006528E3">
        <w:trPr>
          <w:trHeight w:val="375"/>
        </w:trPr>
        <w:tc>
          <w:tcPr>
            <w:tcW w:w="4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ECC2E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ude OR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CBBDC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C568E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6891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3, 1.08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5A7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, 1.0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691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1, 1.05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7978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</w:tr>
      <w:tr w:rsidR="00AD5D27" w:rsidRPr="001A1E95" w14:paraId="479A3675" w14:textId="77777777" w:rsidTr="006528E3">
        <w:trPr>
          <w:trHeight w:val="390"/>
        </w:trPr>
        <w:tc>
          <w:tcPr>
            <w:tcW w:w="4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CFB3E" w14:textId="77777777" w:rsidR="004E507D" w:rsidRPr="001A1E95" w:rsidRDefault="004E507D" w:rsidP="006528E3">
            <w:pPr>
              <w:widowControl/>
              <w:ind w:firstLineChars="300" w:firstLine="6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justed OR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F5084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0AD5F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13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7F20D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6, 1.11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D9CB6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7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5, 1.10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1D09B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8, 1.14</w:t>
            </w:r>
            <w:r w:rsidR="006528E3"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C7FA9" w14:textId="77777777" w:rsidR="004E507D" w:rsidRPr="001A1E95" w:rsidRDefault="004E507D" w:rsidP="006528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A1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 </w:t>
            </w:r>
          </w:p>
        </w:tc>
      </w:tr>
    </w:tbl>
    <w:p w14:paraId="02280BF6" w14:textId="77777777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1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Dietary intake between learning of pregnancy and second/third trimester.</w:t>
      </w:r>
    </w:p>
    <w:p w14:paraId="555F8D98" w14:textId="7D8D2477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 xml:space="preserve"> Covariates were adjusted for age, previous deliveries, pre-pregnancy BMI, highest maternal educational level, annual household income, marital status, alcohol intake, smoking status, physical activity, </w:t>
      </w:r>
      <w:r w:rsidR="00394697">
        <w:rPr>
          <w:rFonts w:ascii="Times New Roman" w:hAnsi="Times New Roman" w:cs="Times New Roman"/>
          <w:color w:val="000000" w:themeColor="text1"/>
          <w:sz w:val="22"/>
        </w:rPr>
        <w:t>employment status, presence of</w:t>
      </w:r>
      <w:r w:rsidR="006F1981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congenital anomaly, child’s sex, and use of EPA and/or DHA supplementation.</w:t>
      </w:r>
    </w:p>
    <w:p w14:paraId="4DC7E706" w14:textId="69FBBC6F" w:rsidR="004E507D" w:rsidRPr="001A1E95" w:rsidRDefault="004E507D" w:rsidP="004E507D">
      <w:pPr>
        <w:rPr>
          <w:rFonts w:ascii="Times New Roman" w:hAnsi="Times New Roman" w:cs="Times New Roman"/>
          <w:color w:val="000000" w:themeColor="text1"/>
          <w:sz w:val="22"/>
        </w:rPr>
      </w:pP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Odds ratios and </w:t>
      </w:r>
      <w:r w:rsidRPr="001A1E95">
        <w:rPr>
          <w:rFonts w:ascii="Times New Roman" w:eastAsia="ＭＳ ゴシック" w:hAnsi="Times New Roman" w:cs="Times New Roman"/>
          <w:i/>
          <w:color w:val="000000" w:themeColor="text1"/>
          <w:sz w:val="22"/>
        </w:rPr>
        <w:t>p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value</w:t>
      </w:r>
      <w:r w:rsidR="001A1E95"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>s</w:t>
      </w:r>
      <w:r w:rsidRPr="001A1E95">
        <w:rPr>
          <w:rFonts w:ascii="Times New Roman" w:eastAsia="ＭＳ ゴシック" w:hAnsi="Times New Roman" w:cs="Times New Roman"/>
          <w:color w:val="000000" w:themeColor="text1"/>
          <w:sz w:val="22"/>
        </w:rPr>
        <w:t xml:space="preserve"> for trend were calculated by logistic regression analysis. </w:t>
      </w:r>
      <w:r w:rsidRPr="001A1E95">
        <w:rPr>
          <w:rFonts w:ascii="Times New Roman" w:hAnsi="Times New Roman" w:cs="Times New Roman"/>
          <w:color w:val="000000" w:themeColor="text1"/>
          <w:sz w:val="22"/>
        </w:rPr>
        <w:t>Values in bold indicate significance.</w:t>
      </w:r>
    </w:p>
    <w:sectPr w:rsidR="004E507D" w:rsidRPr="001A1E95" w:rsidSect="004C4EB5">
      <w:pgSz w:w="16838" w:h="11906" w:orient="landscape" w:code="9"/>
      <w:pgMar w:top="1134" w:right="1134" w:bottom="992" w:left="992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89129" w14:textId="77777777" w:rsidR="00510CE8" w:rsidRDefault="00510CE8" w:rsidP="00F45224">
      <w:r>
        <w:separator/>
      </w:r>
    </w:p>
  </w:endnote>
  <w:endnote w:type="continuationSeparator" w:id="0">
    <w:p w14:paraId="707856F6" w14:textId="77777777" w:rsidR="00510CE8" w:rsidRDefault="00510CE8" w:rsidP="00F45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??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1F40C" w14:textId="77777777" w:rsidR="00510CE8" w:rsidRDefault="00510CE8" w:rsidP="00F45224">
      <w:r>
        <w:separator/>
      </w:r>
    </w:p>
  </w:footnote>
  <w:footnote w:type="continuationSeparator" w:id="0">
    <w:p w14:paraId="633FE741" w14:textId="77777777" w:rsidR="00510CE8" w:rsidRDefault="00510CE8" w:rsidP="00F45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9A2"/>
    <w:rsid w:val="00167305"/>
    <w:rsid w:val="0017640B"/>
    <w:rsid w:val="001A1E95"/>
    <w:rsid w:val="001D1231"/>
    <w:rsid w:val="00394697"/>
    <w:rsid w:val="00427840"/>
    <w:rsid w:val="00430517"/>
    <w:rsid w:val="004441D0"/>
    <w:rsid w:val="00463BCC"/>
    <w:rsid w:val="004C4EB5"/>
    <w:rsid w:val="004E507D"/>
    <w:rsid w:val="0050649C"/>
    <w:rsid w:val="00510CE8"/>
    <w:rsid w:val="0059115A"/>
    <w:rsid w:val="0059735D"/>
    <w:rsid w:val="005A272E"/>
    <w:rsid w:val="006528E3"/>
    <w:rsid w:val="006F1981"/>
    <w:rsid w:val="00772A13"/>
    <w:rsid w:val="00862734"/>
    <w:rsid w:val="00881224"/>
    <w:rsid w:val="009215C3"/>
    <w:rsid w:val="0095272F"/>
    <w:rsid w:val="009C1620"/>
    <w:rsid w:val="00A3637D"/>
    <w:rsid w:val="00AA5F8B"/>
    <w:rsid w:val="00AD5D27"/>
    <w:rsid w:val="00B66254"/>
    <w:rsid w:val="00C54601"/>
    <w:rsid w:val="00D72121"/>
    <w:rsid w:val="00DD1CA1"/>
    <w:rsid w:val="00E75306"/>
    <w:rsid w:val="00F15F41"/>
    <w:rsid w:val="00F27724"/>
    <w:rsid w:val="00F45224"/>
    <w:rsid w:val="00FF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CE6D88"/>
  <w15:chartTrackingRefBased/>
  <w15:docId w15:val="{36CF57E8-64FD-428D-946F-A6DA9925D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2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5224"/>
  </w:style>
  <w:style w:type="paragraph" w:styleId="a5">
    <w:name w:val="footer"/>
    <w:basedOn w:val="a"/>
    <w:link w:val="a6"/>
    <w:uiPriority w:val="99"/>
    <w:unhideWhenUsed/>
    <w:rsid w:val="00F452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5224"/>
  </w:style>
  <w:style w:type="paragraph" w:styleId="a7">
    <w:name w:val="Balloon Text"/>
    <w:basedOn w:val="a"/>
    <w:link w:val="a8"/>
    <w:uiPriority w:val="99"/>
    <w:semiHidden/>
    <w:unhideWhenUsed/>
    <w:rsid w:val="005A27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A272E"/>
    <w:rPr>
      <w:rFonts w:asciiTheme="majorHAnsi" w:eastAsiaTheme="majorEastAsia" w:hAnsiTheme="majorHAnsi" w:cstheme="majorBidi"/>
      <w:sz w:val="18"/>
      <w:szCs w:val="18"/>
    </w:rPr>
  </w:style>
  <w:style w:type="paragraph" w:styleId="2">
    <w:name w:val="Body Text 2"/>
    <w:basedOn w:val="a"/>
    <w:link w:val="20"/>
    <w:uiPriority w:val="99"/>
    <w:rsid w:val="00881224"/>
    <w:pPr>
      <w:spacing w:line="480" w:lineRule="auto"/>
    </w:pPr>
    <w:rPr>
      <w:rFonts w:ascii="Times New Roman" w:eastAsia="????" w:hAnsi="Times New Roman" w:cs="Times New Roman"/>
      <w:b/>
      <w:kern w:val="0"/>
      <w:sz w:val="28"/>
      <w:szCs w:val="20"/>
    </w:rPr>
  </w:style>
  <w:style w:type="character" w:customStyle="1" w:styleId="20">
    <w:name w:val="本文 2 (文字)"/>
    <w:basedOn w:val="a0"/>
    <w:link w:val="2"/>
    <w:uiPriority w:val="99"/>
    <w:rsid w:val="00881224"/>
    <w:rPr>
      <w:rFonts w:ascii="Times New Roman" w:eastAsia="????" w:hAnsi="Times New Roman" w:cs="Times New Roman"/>
      <w:b/>
      <w:kern w:val="0"/>
      <w:sz w:val="28"/>
      <w:szCs w:val="20"/>
    </w:rPr>
  </w:style>
  <w:style w:type="paragraph" w:styleId="a9">
    <w:name w:val="List Paragraph"/>
    <w:basedOn w:val="a"/>
    <w:uiPriority w:val="34"/>
    <w:qFormat/>
    <w:rsid w:val="00881224"/>
    <w:pPr>
      <w:spacing w:line="480" w:lineRule="auto"/>
      <w:ind w:leftChars="400" w:left="840"/>
    </w:pPr>
    <w:rPr>
      <w:rFonts w:ascii="Times New Roman" w:eastAsia="ＭＳ 明朝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08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25</Words>
  <Characters>13253</Characters>
  <Application>Microsoft Office Word</Application>
  <DocSecurity>0</DocSecurity>
  <PresentationFormat/>
  <Lines>110</Lines>
  <Paragraphs>3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</dc:creator>
  <cp:keywords/>
  <dc:description/>
  <cp:lastModifiedBy>EC21</cp:lastModifiedBy>
  <cp:revision>2</cp:revision>
  <dcterms:created xsi:type="dcterms:W3CDTF">2020-05-13T14:11:00Z</dcterms:created>
  <dcterms:modified xsi:type="dcterms:W3CDTF">2020-05-13T14:11:00Z</dcterms:modified>
  <cp:category/>
  <cp:contentStatus/>
  <dc:language/>
  <cp:version/>
</cp:coreProperties>
</file>